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DB5D1" w14:textId="736205BE" w:rsidR="00FF617F" w:rsidRDefault="00FF617F"/>
    <w:p w14:paraId="21C0C985" w14:textId="7377190E" w:rsidR="0008194D" w:rsidRDefault="0008194D" w:rsidP="0008194D">
      <w:pPr>
        <w:ind w:firstLineChars="490" w:firstLine="1082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Table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622427"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>. Sequences of PCR primers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809"/>
        <w:gridCol w:w="5038"/>
      </w:tblGrid>
      <w:tr w:rsidR="0008194D" w14:paraId="42FD11CE" w14:textId="77777777" w:rsidTr="00533203">
        <w:tc>
          <w:tcPr>
            <w:tcW w:w="1675" w:type="dxa"/>
            <w:vMerge w:val="restart"/>
            <w:vAlign w:val="center"/>
          </w:tcPr>
          <w:p w14:paraId="7BFFAB5C" w14:textId="56DF2526" w:rsidR="0008194D" w:rsidRDefault="00622427" w:rsidP="0053320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rialUnicodeMS" w:hAnsi="Times New Roman" w:cs="Times New Roman"/>
                <w:bCs/>
                <w:kern w:val="0"/>
                <w:sz w:val="24"/>
                <w:szCs w:val="28"/>
              </w:rPr>
              <w:t>BAP</w:t>
            </w:r>
            <w:r w:rsidR="0008194D" w:rsidRPr="0008194D">
              <w:rPr>
                <w:rFonts w:ascii="Times New Roman" w:eastAsia="ArialUnicodeMS" w:hAnsi="Times New Roman" w:cs="Times New Roman"/>
                <w:bCs/>
                <w:kern w:val="0"/>
                <w:sz w:val="24"/>
                <w:szCs w:val="28"/>
              </w:rPr>
              <w:t>1</w:t>
            </w:r>
          </w:p>
        </w:tc>
        <w:tc>
          <w:tcPr>
            <w:tcW w:w="1809" w:type="dxa"/>
            <w:vAlign w:val="center"/>
          </w:tcPr>
          <w:p w14:paraId="1A5DE388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Forward(</w:t>
            </w:r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>5’-3’)</w:t>
            </w:r>
          </w:p>
        </w:tc>
        <w:tc>
          <w:tcPr>
            <w:tcW w:w="5038" w:type="dxa"/>
          </w:tcPr>
          <w:p w14:paraId="1EEE9CAB" w14:textId="66CBEA8D" w:rsidR="0008194D" w:rsidRDefault="0062242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2427">
              <w:rPr>
                <w:rFonts w:ascii="Times New Roman" w:hAnsi="Times New Roman"/>
                <w:color w:val="000000"/>
                <w:sz w:val="22"/>
              </w:rPr>
              <w:t>GACCCAGGCCTCTTCACC</w:t>
            </w:r>
          </w:p>
        </w:tc>
      </w:tr>
      <w:tr w:rsidR="0008194D" w14:paraId="7E0403C6" w14:textId="77777777" w:rsidTr="00533203">
        <w:tc>
          <w:tcPr>
            <w:tcW w:w="1675" w:type="dxa"/>
            <w:vMerge/>
            <w:vAlign w:val="center"/>
          </w:tcPr>
          <w:p w14:paraId="01A0E2D5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142AB470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Reverse(</w:t>
            </w:r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>5’-3’)</w:t>
            </w:r>
          </w:p>
        </w:tc>
        <w:tc>
          <w:tcPr>
            <w:tcW w:w="5038" w:type="dxa"/>
          </w:tcPr>
          <w:p w14:paraId="4558E2DD" w14:textId="00B9C113" w:rsidR="0008194D" w:rsidRDefault="0062242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2427">
              <w:rPr>
                <w:rFonts w:ascii="Times New Roman" w:hAnsi="Times New Roman"/>
                <w:color w:val="000000"/>
                <w:sz w:val="22"/>
              </w:rPr>
              <w:t>AGTCCTTCATGCGACTCAGG</w:t>
            </w:r>
          </w:p>
        </w:tc>
      </w:tr>
      <w:tr w:rsidR="0008194D" w14:paraId="41FD9781" w14:textId="77777777" w:rsidTr="00533203">
        <w:tc>
          <w:tcPr>
            <w:tcW w:w="1675" w:type="dxa"/>
            <w:vMerge w:val="restart"/>
            <w:vAlign w:val="center"/>
          </w:tcPr>
          <w:p w14:paraId="7B11B006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1809" w:type="dxa"/>
            <w:vAlign w:val="center"/>
          </w:tcPr>
          <w:p w14:paraId="709AC200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Forward(</w:t>
            </w:r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>5’-3’)</w:t>
            </w:r>
          </w:p>
        </w:tc>
        <w:tc>
          <w:tcPr>
            <w:tcW w:w="5038" w:type="dxa"/>
          </w:tcPr>
          <w:p w14:paraId="7C116286" w14:textId="1E08CF0C" w:rsidR="0008194D" w:rsidRDefault="0062242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2427">
              <w:rPr>
                <w:rFonts w:ascii="Times New Roman" w:hAnsi="Times New Roman"/>
                <w:color w:val="000000"/>
                <w:sz w:val="22"/>
              </w:rPr>
              <w:t>AGCCACATCGCTCAGACAC</w:t>
            </w:r>
          </w:p>
        </w:tc>
      </w:tr>
      <w:tr w:rsidR="0008194D" w14:paraId="7E52D85A" w14:textId="77777777" w:rsidTr="00533203">
        <w:tc>
          <w:tcPr>
            <w:tcW w:w="1675" w:type="dxa"/>
            <w:vMerge/>
            <w:vAlign w:val="center"/>
          </w:tcPr>
          <w:p w14:paraId="38AA0E33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09" w:type="dxa"/>
            <w:vAlign w:val="center"/>
          </w:tcPr>
          <w:p w14:paraId="6EEF884D" w14:textId="77777777" w:rsidR="0008194D" w:rsidRDefault="0008194D" w:rsidP="005332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</w:rPr>
              <w:t>Reverse(</w:t>
            </w:r>
            <w:proofErr w:type="gramEnd"/>
            <w:r>
              <w:rPr>
                <w:rFonts w:ascii="Times New Roman" w:hAnsi="Times New Roman"/>
                <w:color w:val="000000"/>
                <w:sz w:val="22"/>
              </w:rPr>
              <w:t>5’-3’)</w:t>
            </w:r>
          </w:p>
        </w:tc>
        <w:tc>
          <w:tcPr>
            <w:tcW w:w="5038" w:type="dxa"/>
          </w:tcPr>
          <w:p w14:paraId="764CE0A4" w14:textId="6809E4F2" w:rsidR="0008194D" w:rsidRDefault="00622427" w:rsidP="00D30F8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2427">
              <w:rPr>
                <w:rFonts w:ascii="Times New Roman" w:hAnsi="Times New Roman"/>
                <w:color w:val="000000"/>
                <w:sz w:val="22"/>
              </w:rPr>
              <w:t>GAATTTGCCATGGGTGGA</w:t>
            </w:r>
          </w:p>
        </w:tc>
      </w:tr>
    </w:tbl>
    <w:p w14:paraId="250DF088" w14:textId="77777777" w:rsidR="0008194D" w:rsidRDefault="0008194D" w:rsidP="0008194D"/>
    <w:sectPr w:rsidR="00081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E7D47" w14:textId="77777777" w:rsidR="00050607" w:rsidRDefault="00050607" w:rsidP="0008194D">
      <w:r>
        <w:separator/>
      </w:r>
    </w:p>
  </w:endnote>
  <w:endnote w:type="continuationSeparator" w:id="0">
    <w:p w14:paraId="09E3F87D" w14:textId="77777777" w:rsidR="00050607" w:rsidRDefault="00050607" w:rsidP="00081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4138" w14:textId="77777777" w:rsidR="00050607" w:rsidRDefault="00050607" w:rsidP="0008194D">
      <w:r>
        <w:separator/>
      </w:r>
    </w:p>
  </w:footnote>
  <w:footnote w:type="continuationSeparator" w:id="0">
    <w:p w14:paraId="3F2EF3B2" w14:textId="77777777" w:rsidR="00050607" w:rsidRDefault="00050607" w:rsidP="00081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BA7C0C"/>
    <w:rsid w:val="00050607"/>
    <w:rsid w:val="0008194D"/>
    <w:rsid w:val="00622427"/>
    <w:rsid w:val="00935CCB"/>
    <w:rsid w:val="00A65981"/>
    <w:rsid w:val="00B37A66"/>
    <w:rsid w:val="00D30F89"/>
    <w:rsid w:val="00EA4393"/>
    <w:rsid w:val="00FF617F"/>
    <w:rsid w:val="1985036B"/>
    <w:rsid w:val="4F12647F"/>
    <w:rsid w:val="4FBA7C0C"/>
    <w:rsid w:val="64C0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A12E0"/>
  <w15:docId w15:val="{77FD43FC-38FF-49AC-8255-E585437F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81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8194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81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819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</dc:creator>
  <cp:lastModifiedBy>dave zahi</cp:lastModifiedBy>
  <cp:revision>4</cp:revision>
  <dcterms:created xsi:type="dcterms:W3CDTF">2021-04-06T07:12:00Z</dcterms:created>
  <dcterms:modified xsi:type="dcterms:W3CDTF">2022-06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2BCE40C1DB74311B4A919063B2B6CC0</vt:lpwstr>
  </property>
</Properties>
</file>